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9070" w:type="dxa"/>
        <w:tblInd w:w="4" w:type="dxa"/>
        <w:tblLayout w:type="fixed"/>
        <w:tblLook w:val="04A0"/>
      </w:tblPr>
      <w:tblGrid>
        <w:gridCol w:w="988"/>
        <w:gridCol w:w="1696"/>
        <w:gridCol w:w="1422"/>
        <w:gridCol w:w="1324"/>
        <w:gridCol w:w="1369"/>
        <w:gridCol w:w="1171"/>
        <w:gridCol w:w="1100"/>
      </w:tblGrid>
      <w:tr w:rsidR="005B054E" w:rsidRPr="00FE0CB2" w:rsidTr="00AD717D">
        <w:trPr>
          <w:trHeight w:val="158"/>
        </w:trPr>
        <w:tc>
          <w:tcPr>
            <w:tcW w:w="907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054E" w:rsidRPr="00F768DD" w:rsidRDefault="00E9090B" w:rsidP="004B30F1">
            <w:pPr>
              <w:ind w:firstLine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F768DD">
              <w:rPr>
                <w:rFonts w:ascii="Times New Roman" w:hAnsi="Times New Roman" w:cs="Times New Roman"/>
                <w:color w:val="000000" w:themeColor="text1"/>
              </w:rPr>
              <w:t>Table</w:t>
            </w:r>
            <w:proofErr w:type="spellEnd"/>
            <w:r w:rsidR="00B747E6" w:rsidRPr="00F768DD">
              <w:rPr>
                <w:rFonts w:ascii="Times New Roman" w:hAnsi="Times New Roman" w:cs="Times New Roman"/>
                <w:color w:val="000000" w:themeColor="text1"/>
              </w:rPr>
              <w:t xml:space="preserve"> S1</w:t>
            </w:r>
            <w:r w:rsidR="005B054E" w:rsidRPr="00F768D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bookmarkStart w:id="0" w:name="_GoBack"/>
            <w:proofErr w:type="spellStart"/>
            <w:r w:rsidR="000D3A78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I</w:t>
            </w:r>
            <w:r w:rsidR="004714D9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nt</w:t>
            </w:r>
            <w:r w:rsidR="0048458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r</w:t>
            </w:r>
            <w:r w:rsidR="004714D9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a-</w:t>
            </w:r>
            <w:proofErr w:type="spellEnd"/>
            <w:r w:rsidR="004714D9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, and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inter-assay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coefficient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of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variation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of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the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CanTub</w:t>
            </w:r>
            <w:r w:rsidR="004B30F1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-simplex</w:t>
            </w:r>
            <w:proofErr w:type="spellEnd"/>
            <w:r w:rsidR="004B30F1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PCR</w:t>
            </w:r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on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r w:rsidR="005B054E" w:rsidRPr="00F768DD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Candida</w:t>
            </w:r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r w:rsidR="00503E9A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reference</w:t>
            </w:r>
            <w:r w:rsidR="00A45745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="00A45745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panels</w:t>
            </w:r>
            <w:proofErr w:type="spellEnd"/>
            <w:r w:rsidR="005B054E" w:rsidRPr="00F768DD">
              <w:rPr>
                <w:rFonts w:ascii="Times New Roman" w:hAnsi="Times New Roman" w:cs="Times New Roman"/>
                <w:b w:val="0"/>
                <w:color w:val="000000" w:themeColor="text1"/>
              </w:rPr>
              <w:t>.</w:t>
            </w:r>
            <w:bookmarkEnd w:id="0"/>
          </w:p>
        </w:tc>
      </w:tr>
      <w:tr w:rsidR="00E20782" w:rsidRPr="00FE0CB2" w:rsidTr="00AD717D">
        <w:trPr>
          <w:trHeight w:val="158"/>
        </w:trPr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64D55" w:rsidRPr="00FE0CB2" w:rsidRDefault="00664D55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64D55" w:rsidRPr="00FE0CB2" w:rsidRDefault="00664D55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4115" w:type="dxa"/>
            <w:gridSpan w:val="3"/>
            <w:shd w:val="clear" w:color="auto" w:fill="auto"/>
            <w:vAlign w:val="center"/>
          </w:tcPr>
          <w:p w:rsidR="00664D55" w:rsidRPr="00FE0CB2" w:rsidRDefault="00664D55" w:rsidP="004B30F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ntra-assay</w:t>
            </w:r>
            <w:proofErr w:type="spellEnd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onsistency</w:t>
            </w:r>
            <w:proofErr w:type="spellEnd"/>
          </w:p>
        </w:tc>
        <w:tc>
          <w:tcPr>
            <w:tcW w:w="2271" w:type="dxa"/>
            <w:gridSpan w:val="2"/>
            <w:shd w:val="clear" w:color="auto" w:fill="auto"/>
            <w:vAlign w:val="center"/>
          </w:tcPr>
          <w:p w:rsidR="00664D55" w:rsidRPr="00FE0CB2" w:rsidRDefault="00664D55" w:rsidP="004B30F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nter-assay</w:t>
            </w:r>
            <w:proofErr w:type="spellEnd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onsistency</w:t>
            </w:r>
            <w:proofErr w:type="spellEnd"/>
          </w:p>
        </w:tc>
      </w:tr>
      <w:tr w:rsidR="006D6AC7" w:rsidRPr="00FE0CB2" w:rsidTr="00AD717D">
        <w:trPr>
          <w:trHeight w:val="181"/>
        </w:trPr>
        <w:tc>
          <w:tcPr>
            <w:tcW w:w="988" w:type="dxa"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anels</w:t>
            </w:r>
            <w:proofErr w:type="spellEnd"/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DNA/</w:t>
            </w:r>
          </w:p>
          <w:p w:rsidR="00691131" w:rsidRPr="00FE0CB2" w:rsidRDefault="002F4698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CR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983DA0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</w:t>
            </w:r>
            <w:r w:rsidR="00503E9A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ef</w:t>
            </w:r>
            <w:r w:rsidR="0035039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plate</w:t>
            </w:r>
            <w:r w:rsidR="00C628F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1</w:t>
            </w:r>
          </w:p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m1 (°C)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983DA0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35039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plate</w:t>
            </w:r>
            <w:proofErr w:type="spellEnd"/>
            <w:r w:rsidR="008C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r w:rsidR="00C628F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2</w:t>
            </w:r>
          </w:p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m2 (°C)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983DA0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35039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plate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r w:rsidR="00C628F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3</w:t>
            </w:r>
          </w:p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m3 (°C)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691131" w:rsidP="00AD6C8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="00AD6C88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proofErr w:type="spellStart"/>
            <w:r w:rsidR="00AD6C88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</w:p>
          <w:p w:rsidR="0038468C" w:rsidRPr="00FE0CB2" w:rsidRDefault="0038468C" w:rsidP="00AD6C8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</w:tr>
      <w:tr w:rsidR="006D6AC7" w:rsidRPr="00FE0CB2" w:rsidTr="00AD717D">
        <w:trPr>
          <w:trHeight w:val="55"/>
        </w:trPr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691131" w:rsidRPr="003D7214" w:rsidRDefault="00BD0ACB" w:rsidP="004B30FC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andida</w:t>
            </w:r>
            <w:r w:rsidR="00691131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albicans</w:t>
            </w:r>
          </w:p>
          <w:p w:rsidR="00691131" w:rsidRPr="003D7214" w:rsidRDefault="00691131" w:rsidP="004B30FC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</w:t>
            </w:r>
            <w:r w:rsidRPr="003D721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ATCC10231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  <w:p w:rsidR="00691131" w:rsidRPr="00FE0CB2" w:rsidRDefault="00284719" w:rsidP="00BC69B5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</w:t>
            </w:r>
            <w:r w:rsidR="00BC69B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-panel</w:t>
            </w:r>
            <w:r w:rsidR="00691131"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2F4698" w:rsidRDefault="00691131" w:rsidP="002F469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x10</w:t>
            </w:r>
            <w:r w:rsidR="002F4698" w:rsidRP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>5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FD6D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49, 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5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1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5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6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5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697741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57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2F4698" w:rsidRDefault="00691131" w:rsidP="002F469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x10</w:t>
            </w:r>
            <w:r w:rsidR="002F4698" w:rsidRP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>4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641AB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1, 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2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6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0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7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697741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5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2F4698" w:rsidRDefault="00691131" w:rsidP="002F469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x10</w:t>
            </w:r>
            <w:r w:rsidR="002F4698" w:rsidRP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>3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64, 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4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69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71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8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697741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1±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8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2F4698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x10</w:t>
            </w:r>
            <w:r w:rsidR="002F4698" w:rsidRP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641AB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3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5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95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74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6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697741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9±0.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0 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92, 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94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7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8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66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5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1131" w:rsidRPr="00FE0CB2" w:rsidRDefault="002D0EE9" w:rsidP="002D0EE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2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</w:tc>
      </w:tr>
      <w:tr w:rsidR="006D6AC7" w:rsidRPr="00FE0CB2" w:rsidTr="00AD717D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1131" w:rsidRPr="00FE0CB2" w:rsidRDefault="00691131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691131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  <w:r w:rsidR="002F469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/2 GE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7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-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1131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93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91131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76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1131" w:rsidRPr="00FE0CB2" w:rsidRDefault="002D0EE9" w:rsidP="002D0EE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2</w:t>
            </w:r>
            <w:r w:rsidR="00691131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1131" w:rsidRPr="00FE0CB2" w:rsidRDefault="00691131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</w:p>
        </w:tc>
      </w:tr>
      <w:tr w:rsidR="00943C1D" w:rsidRPr="00FE0CB2" w:rsidTr="00AD717D"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="0038468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641AB9" w:rsidP="00641AB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4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F03291" w:rsidP="00F0329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80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277B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70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c>
          <w:tcPr>
            <w:tcW w:w="98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1277B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1 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7E5BD6" w:rsidP="003177F3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E1277B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277B" w:rsidRPr="00FE0CB2" w:rsidRDefault="00E1277B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177F3" w:rsidRPr="003D7214" w:rsidRDefault="00BD0ACB" w:rsidP="004B30FC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andida</w:t>
            </w:r>
            <w:r w:rsidR="00E3030D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3177F3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glabrata</w:t>
            </w:r>
          </w:p>
          <w:p w:rsidR="003177F3" w:rsidRPr="00FE0CB2" w:rsidRDefault="003177F3" w:rsidP="00E429A1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</w:t>
            </w:r>
            <w:r w:rsidRPr="003D721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ATCC90030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) </w:t>
            </w:r>
            <w:r w:rsidR="00BC69B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6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2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8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45E5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45E5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6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763E2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763E2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4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5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4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0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7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763E2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763E2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9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8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5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6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2D0EE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763E2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  <w:r w:rsidR="00763E2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9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6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4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763E2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763E2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</w:p>
        </w:tc>
      </w:tr>
      <w:tr w:rsidR="006D6AC7" w:rsidRPr="00FE0CB2" w:rsidTr="00AD717D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7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836CD7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6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 w:rsidR="00E45E5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8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2D0EE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763E2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763E2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5</w:t>
            </w:r>
          </w:p>
        </w:tc>
      </w:tr>
      <w:tr w:rsidR="00943C1D" w:rsidRPr="00FE0CB2" w:rsidTr="00AD717D"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1277B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641AB9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9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E45E58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2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277B" w:rsidRPr="00FE0CB2" w:rsidRDefault="00DC7FE1" w:rsidP="00836CD7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1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836CD7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8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c>
          <w:tcPr>
            <w:tcW w:w="98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1277B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2 </w:t>
            </w:r>
            <w:r w:rsidR="00E1277B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F51603" w:rsidP="00836CD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836CD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1277B" w:rsidRPr="00FE0CB2" w:rsidRDefault="00F51603" w:rsidP="00836CD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836CD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277B" w:rsidRPr="00FE0CB2" w:rsidRDefault="00F51603" w:rsidP="00836CD7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836CD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1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E1277B" w:rsidRPr="00FE0CB2" w:rsidRDefault="00E1277B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177F3" w:rsidRPr="003D7214" w:rsidRDefault="003177F3" w:rsidP="004B30FC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</w:t>
            </w:r>
            <w:r w:rsidR="00BD0ACB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andida</w:t>
            </w: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parapsilosis</w:t>
            </w:r>
          </w:p>
          <w:p w:rsidR="003177F3" w:rsidRPr="00FE0CB2" w:rsidRDefault="003177F3" w:rsidP="00BC69B5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</w:t>
            </w:r>
            <w:r w:rsidRPr="003D721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ATCC22019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) </w:t>
            </w:r>
            <w:r w:rsidR="00BC69B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8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2D0EE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9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2, 80.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23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5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9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6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7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2D0EE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0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23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5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7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641AB9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3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96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45E58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1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9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03±0.08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</w:tc>
      </w:tr>
      <w:tr w:rsidR="006D6AC7" w:rsidRPr="00FE0CB2" w:rsidTr="00AD717D">
        <w:trPr>
          <w:trHeight w:val="124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, -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, -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, -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E097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-</w:t>
            </w:r>
          </w:p>
        </w:tc>
      </w:tr>
      <w:tr w:rsidR="00943C1D" w:rsidRPr="00FE0CB2" w:rsidTr="00AD717D">
        <w:trPr>
          <w:trHeight w:val="124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641AB9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highlight w:val="black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641AB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5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  <w:r w:rsidR="00641AB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E45E5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E45E5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6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E45E58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0.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4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DC7F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rPr>
          <w:trHeight w:val="124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3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black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177F3" w:rsidRPr="003D7214" w:rsidRDefault="003177F3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</w:t>
            </w:r>
            <w:r w:rsidR="00BD0ACB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andida</w:t>
            </w: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tropicalis</w:t>
            </w:r>
          </w:p>
          <w:p w:rsidR="003177F3" w:rsidRPr="003D7214" w:rsidRDefault="003177F3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</w:t>
            </w:r>
            <w:r w:rsidRPr="003D721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ATCC 750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  <w:p w:rsidR="003177F3" w:rsidRPr="00FE0CB2" w:rsidRDefault="00BC69B5" w:rsidP="00BC69B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="003177F3"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4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7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29, 7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2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8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8A2B6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5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F624F2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3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39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2D0EE9" w:rsidP="00F624F2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7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</w:t>
            </w:r>
          </w:p>
        </w:tc>
      </w:tr>
      <w:tr w:rsidR="006D6AC7" w:rsidRPr="00FE0CB2" w:rsidTr="00AD717D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, 7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2D0EE9" w:rsidP="00F624F2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F624F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F624F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943C1D" w:rsidRPr="00FE0CB2" w:rsidTr="00AD717D"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E704E1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6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3F3365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452E6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649C0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452E6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c>
          <w:tcPr>
            <w:tcW w:w="98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4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  <w:r w:rsidR="00452E6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452E6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452E6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F94B2C" w:rsidRDefault="00BD0ACB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andida</w:t>
            </w:r>
            <w:r w:rsidR="003177F3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  <w:p w:rsidR="003177F3" w:rsidRPr="003D7214" w:rsidRDefault="003177F3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krusei</w:t>
            </w:r>
          </w:p>
          <w:p w:rsidR="006804C2" w:rsidRDefault="003177F3" w:rsidP="00FC4178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</w:t>
            </w:r>
            <w:r w:rsidRPr="003D721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ATCC 6258</w:t>
            </w: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) </w:t>
            </w:r>
          </w:p>
          <w:p w:rsidR="003177F3" w:rsidRPr="00FE0CB2" w:rsidRDefault="00BC69B5" w:rsidP="00BC69B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="003177F3"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6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846C4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1±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8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2±0.04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9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9±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6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1±0.09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2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4±0.07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9</w:t>
            </w:r>
          </w:p>
        </w:tc>
      </w:tr>
      <w:tr w:rsidR="006D6AC7" w:rsidRPr="00FE0CB2" w:rsidTr="00AD717D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6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55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2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7±0.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</w:p>
        </w:tc>
      </w:tr>
      <w:tr w:rsidR="00943C1D" w:rsidRPr="00FE0CB2" w:rsidTr="00AD717D"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E704E1" w:rsidP="00760B1A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6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6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80793F" w:rsidP="0080793F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9.35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6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c>
          <w:tcPr>
            <w:tcW w:w="98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2E26FF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5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8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177F3" w:rsidRPr="003D7214" w:rsidRDefault="00BD0ACB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andida</w:t>
            </w:r>
            <w:r w:rsidR="003177F3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guillermondii</w:t>
            </w:r>
          </w:p>
          <w:p w:rsidR="003177F3" w:rsidRPr="003D7214" w:rsidRDefault="003177F3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SZMC 1536)</w:t>
            </w:r>
          </w:p>
          <w:p w:rsidR="003177F3" w:rsidRPr="00FE0CB2" w:rsidRDefault="00BC69B5" w:rsidP="00BC69B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="003177F3"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9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3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7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846C45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14±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3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9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A57A6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22±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6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110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3110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3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110FE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110F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4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7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8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3110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3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0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110FE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  <w:r w:rsidR="003110F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7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8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4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5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22±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</w:tc>
      </w:tr>
      <w:tr w:rsidR="006D6AC7" w:rsidRPr="00FE0CB2" w:rsidTr="00AD717D">
        <w:trPr>
          <w:trHeight w:val="83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1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7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69774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2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, 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8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24±0.1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BE4E5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BE4E5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</w:tc>
      </w:tr>
      <w:tr w:rsidR="00943C1D" w:rsidRPr="00FE0CB2" w:rsidTr="00AD717D">
        <w:trPr>
          <w:trHeight w:val="83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4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110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3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 w:rsidR="003F3365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110F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1.</w:t>
            </w:r>
            <w:r w:rsidR="0069774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4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  <w:r w:rsidR="003110FE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227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rPr>
          <w:trHeight w:val="83"/>
        </w:trPr>
        <w:tc>
          <w:tcPr>
            <w:tcW w:w="98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0710DE" w:rsidP="000710DE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6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110FE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110F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227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6D6AC7" w:rsidRPr="00FE0CB2" w:rsidTr="00AD717D"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177F3" w:rsidRPr="003D7214" w:rsidRDefault="003177F3" w:rsidP="00AD1596">
            <w:pPr>
              <w:ind w:left="113" w:right="113" w:firstLine="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C</w:t>
            </w:r>
            <w:r w:rsidR="00BD0ACB"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>andida</w:t>
            </w:r>
            <w:r w:rsidRPr="003D721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dubliniensis</w:t>
            </w:r>
          </w:p>
          <w:p w:rsidR="003177F3" w:rsidRPr="003D7214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(SZMC 1470) </w:t>
            </w:r>
          </w:p>
          <w:p w:rsidR="003177F3" w:rsidRPr="00FE0CB2" w:rsidRDefault="00BC69B5" w:rsidP="00BC69B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ref-panel</w:t>
            </w:r>
            <w:r w:rsidR="003177F3" w:rsidRPr="003D7214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_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6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67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.67, 77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 w:rsidR="00E704E1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7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n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9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4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3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3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5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5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8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6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7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6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7.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12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2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7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2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4±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</w:p>
        </w:tc>
      </w:tr>
      <w:tr w:rsidR="006D6AC7" w:rsidRPr="00FE0CB2" w:rsidTr="00AD717D">
        <w:tc>
          <w:tcPr>
            <w:tcW w:w="988" w:type="dxa"/>
            <w:vMerge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0.75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g</w:t>
            </w:r>
            <w:proofErr w:type="spellEnd"/>
          </w:p>
        </w:tc>
        <w:tc>
          <w:tcPr>
            <w:tcW w:w="142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8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1</w:t>
            </w:r>
          </w:p>
        </w:tc>
        <w:tc>
          <w:tcPr>
            <w:tcW w:w="132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6</w:t>
            </w:r>
          </w:p>
        </w:tc>
        <w:tc>
          <w:tcPr>
            <w:tcW w:w="13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0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8.15±0.47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</w:tc>
      </w:tr>
      <w:tr w:rsidR="006D6AC7" w:rsidRPr="00FE0CB2" w:rsidTr="00AD717D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177F3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5F3D12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 fg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3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177F3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1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4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89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</w:t>
            </w:r>
            <w:r w:rsidR="003177F3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7F3" w:rsidRPr="00FE0CB2" w:rsidRDefault="003E4E6F" w:rsidP="009168D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1±0.0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3177F3" w:rsidRPr="00FE0CB2" w:rsidRDefault="003177F3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3</w:t>
            </w:r>
          </w:p>
        </w:tc>
      </w:tr>
      <w:tr w:rsidR="00943C1D" w:rsidRPr="00FE0CB2" w:rsidTr="00AD717D">
        <w:tc>
          <w:tcPr>
            <w:tcW w:w="988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38468C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T</w:t>
            </w: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  <w:vertAlign w:val="subscript"/>
              </w:rPr>
              <w:t>m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mean</w:t>
            </w:r>
            <w:proofErr w:type="spellEnd"/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SD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E704E1" w:rsidP="00E704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2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3F3365" w:rsidP="003F3365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5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DC7FE1" w:rsidP="00DC7FE1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77.95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±0.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6</w:t>
            </w:r>
          </w:p>
        </w:tc>
        <w:tc>
          <w:tcPr>
            <w:tcW w:w="2271" w:type="dxa"/>
            <w:gridSpan w:val="2"/>
            <w:vMerge w:val="restart"/>
            <w:shd w:val="clear" w:color="auto" w:fill="auto"/>
            <w:vAlign w:val="center"/>
          </w:tcPr>
          <w:p w:rsidR="00C5766C" w:rsidRPr="00FE0CB2" w:rsidRDefault="002162E4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Grand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% C.V.</w:t>
            </w:r>
            <w:r w:rsidR="00C5766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="00C5766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on</w:t>
            </w:r>
            <w:proofErr w:type="spellEnd"/>
            <w:r w:rsidR="00C5766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</w:p>
          <w:p w:rsidR="002E26FF" w:rsidRPr="00FE0CB2" w:rsidRDefault="002838D9" w:rsidP="00763E2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C5766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 </w:t>
            </w:r>
            <w:proofErr w:type="spellStart"/>
            <w:r w:rsidR="00C5766C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lates</w:t>
            </w:r>
            <w:proofErr w:type="spellEnd"/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: </w:t>
            </w:r>
            <w:r w:rsidR="002E26FF" w:rsidRPr="002838D9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</w:t>
            </w:r>
            <w:r w:rsidR="00763E2C" w:rsidRPr="002838D9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</w:tc>
      </w:tr>
      <w:tr w:rsidR="00943C1D" w:rsidRPr="00FE0CB2" w:rsidTr="00AD717D">
        <w:tc>
          <w:tcPr>
            <w:tcW w:w="988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0710DE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panel_7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</w:t>
            </w: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9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3033C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3033C2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8</w:t>
            </w:r>
          </w:p>
        </w:tc>
        <w:tc>
          <w:tcPr>
            <w:tcW w:w="227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  <w:tr w:rsidR="00943C1D" w:rsidRPr="00FE0CB2" w:rsidTr="00AD717D">
        <w:trPr>
          <w:trHeight w:val="375"/>
        </w:trPr>
        <w:tc>
          <w:tcPr>
            <w:tcW w:w="268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  <w:tc>
          <w:tcPr>
            <w:tcW w:w="142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61569" w:rsidRDefault="002838D9" w:rsidP="00AD3E2A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36156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 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late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</w:t>
            </w:r>
            <w:r w:rsidR="001C44CD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1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</w:p>
          <w:p w:rsidR="002E26FF" w:rsidRPr="00FE0CB2" w:rsidRDefault="00EB7C9A" w:rsidP="00763E2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% 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C.V.: 0.1</w:t>
            </w:r>
            <w:r w:rsidR="00763E2C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24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61569" w:rsidRDefault="002838D9" w:rsidP="00AD3E2A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36156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 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late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</w:t>
            </w:r>
            <w:r w:rsidR="00AD3E2A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2 </w:t>
            </w:r>
          </w:p>
          <w:p w:rsidR="002E26FF" w:rsidRPr="00FE0CB2" w:rsidRDefault="002E26FF" w:rsidP="00F624F2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: 0.1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13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569" w:rsidRDefault="002838D9" w:rsidP="00AD3E2A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Ref</w:t>
            </w:r>
            <w:r w:rsidR="00361569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. 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p</w:t>
            </w:r>
            <w:r w:rsidR="002E26FF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late</w:t>
            </w:r>
            <w:r w:rsidR="00923ED4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_</w:t>
            </w:r>
            <w:r w:rsidR="001C44CD"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3</w:t>
            </w:r>
            <w:r w:rsidR="00AD3E2A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 xml:space="preserve"> </w:t>
            </w:r>
          </w:p>
          <w:p w:rsidR="002E26FF" w:rsidRPr="00FE0CB2" w:rsidRDefault="002E26FF" w:rsidP="00F624F2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  <w:r w:rsidRPr="00FE0CB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% C.V.: 0.</w:t>
            </w:r>
            <w:r w:rsidR="00763E2C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0</w:t>
            </w:r>
            <w:r w:rsidR="00F624F2"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2271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2E26FF" w:rsidRPr="00FE0CB2" w:rsidRDefault="002E26FF" w:rsidP="004B30FC">
            <w:pPr>
              <w:ind w:firstLine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</w:pPr>
          </w:p>
        </w:tc>
      </w:tr>
    </w:tbl>
    <w:p w:rsidR="00CB29C8" w:rsidRPr="00F77990" w:rsidRDefault="006F6C48" w:rsidP="00F77990">
      <w:pPr>
        <w:spacing w:after="0"/>
        <w:ind w:firstLine="0"/>
        <w:rPr>
          <w:rFonts w:ascii="Times New Roman" w:hAnsi="Times New Roman" w:cs="Times New Roman"/>
          <w:b w:val="0"/>
          <w:sz w:val="20"/>
          <w:szCs w:val="20"/>
        </w:rPr>
      </w:pP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Representation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technical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dupl</w:t>
      </w:r>
      <w:r w:rsidR="00851662">
        <w:rPr>
          <w:rFonts w:ascii="Times New Roman" w:hAnsi="Times New Roman" w:cs="Times New Roman"/>
          <w:b w:val="0"/>
          <w:sz w:val="20"/>
          <w:szCs w:val="20"/>
        </w:rPr>
        <w:t>i</w:t>
      </w:r>
      <w:r w:rsidRPr="003D7214">
        <w:rPr>
          <w:rFonts w:ascii="Times New Roman" w:hAnsi="Times New Roman" w:cs="Times New Roman"/>
          <w:b w:val="0"/>
          <w:sz w:val="20"/>
          <w:szCs w:val="20"/>
        </w:rPr>
        <w:t>cates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>T</w:t>
      </w:r>
      <w:r w:rsidR="00CB29C8" w:rsidRPr="003D7214">
        <w:rPr>
          <w:rFonts w:ascii="Times New Roman" w:hAnsi="Times New Roman" w:cs="Times New Roman"/>
          <w:b w:val="0"/>
          <w:sz w:val="20"/>
          <w:szCs w:val="20"/>
          <w:vertAlign w:val="subscript"/>
        </w:rPr>
        <w:t>m</w:t>
      </w:r>
      <w:proofErr w:type="spellEnd"/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>data</w:t>
      </w:r>
      <w:proofErr w:type="spellEnd"/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with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mean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and ±SD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measured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Pr="003D7214">
        <w:rPr>
          <w:rFonts w:ascii="Times New Roman" w:hAnsi="Times New Roman" w:cs="Times New Roman"/>
          <w:b w:val="0"/>
          <w:sz w:val="20"/>
          <w:szCs w:val="20"/>
        </w:rPr>
        <w:t>on</w:t>
      </w:r>
      <w:proofErr w:type="spellEnd"/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3D7214" w:rsidRPr="003D7214">
        <w:rPr>
          <w:rFonts w:ascii="Times New Roman" w:hAnsi="Times New Roman"/>
          <w:b w:val="0"/>
          <w:i/>
          <w:color w:val="auto"/>
          <w:sz w:val="20"/>
          <w:szCs w:val="20"/>
          <w:shd w:val="clear" w:color="auto" w:fill="FFFFFF"/>
        </w:rPr>
        <w:t>Candida</w:t>
      </w:r>
      <w:r w:rsidR="003D7214" w:rsidRPr="003D7214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EDTA-WB reference </w:t>
      </w:r>
      <w:proofErr w:type="spellStart"/>
      <w:r w:rsidR="003D7214" w:rsidRPr="003D7214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panels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at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every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dilution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in a </w:t>
      </w:r>
      <w:r w:rsidR="00561E0D">
        <w:rPr>
          <w:rFonts w:ascii="Times New Roman" w:hAnsi="Times New Roman" w:cs="Times New Roman"/>
          <w:b w:val="0"/>
          <w:sz w:val="20"/>
          <w:szCs w:val="20"/>
        </w:rPr>
        <w:t>6</w:t>
      </w:r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-log range</w:t>
      </w:r>
      <w:r w:rsidRPr="003D7214">
        <w:rPr>
          <w:rFonts w:ascii="Times New Roman" w:hAnsi="Times New Roman" w:cs="Times New Roman"/>
          <w:b w:val="0"/>
          <w:sz w:val="20"/>
          <w:szCs w:val="20"/>
        </w:rPr>
        <w:t>.</w:t>
      </w:r>
      <w:r w:rsidR="00CB29C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I</w:t>
      </w:r>
      <w:r w:rsidRPr="003D7214">
        <w:rPr>
          <w:rFonts w:ascii="Times New Roman" w:hAnsi="Times New Roman" w:cs="Times New Roman"/>
          <w:b w:val="0"/>
          <w:sz w:val="20"/>
          <w:szCs w:val="20"/>
        </w:rPr>
        <w:t>ntra-assay</w:t>
      </w:r>
      <w:proofErr w:type="spellEnd"/>
      <w:r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coefficient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variation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was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estimated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for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3D7214">
        <w:rPr>
          <w:rFonts w:ascii="Times New Roman" w:hAnsi="Times New Roman" w:cs="Times New Roman"/>
          <w:b w:val="0"/>
          <w:sz w:val="20"/>
          <w:szCs w:val="20"/>
        </w:rPr>
        <w:t>particular</w:t>
      </w:r>
      <w:proofErr w:type="spellEnd"/>
      <w:r w:rsidR="003011D8" w:rsidRPr="003D7214">
        <w:rPr>
          <w:rFonts w:ascii="Times New Roman" w:hAnsi="Times New Roman" w:cs="Times New Roman"/>
          <w:b w:val="0"/>
          <w:sz w:val="20"/>
          <w:szCs w:val="20"/>
        </w:rPr>
        <w:t xml:space="preserve"> gDNA</w:t>
      </w:r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>panels</w:t>
      </w:r>
      <w:proofErr w:type="spellEnd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on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separarte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plates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(%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C.V.-s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r w:rsidR="00A0317E" w:rsidRPr="00A0317E">
        <w:rPr>
          <w:rFonts w:ascii="Times New Roman" w:hAnsi="Times New Roman" w:cs="Times New Roman"/>
          <w:b w:val="0"/>
          <w:i/>
          <w:sz w:val="20"/>
          <w:szCs w:val="20"/>
        </w:rPr>
        <w:t>Candida</w:t>
      </w:r>
      <w:r w:rsidR="00A0317E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193F71">
        <w:rPr>
          <w:rFonts w:ascii="Times New Roman" w:hAnsi="Times New Roman" w:cs="Times New Roman"/>
          <w:b w:val="0"/>
          <w:sz w:val="20"/>
          <w:szCs w:val="20"/>
        </w:rPr>
        <w:t>ref</w:t>
      </w:r>
      <w:r w:rsidR="00281373">
        <w:rPr>
          <w:rFonts w:ascii="Times New Roman" w:hAnsi="Times New Roman" w:cs="Times New Roman"/>
          <w:b w:val="0"/>
          <w:sz w:val="20"/>
          <w:szCs w:val="20"/>
        </w:rPr>
        <w:t>-</w:t>
      </w:r>
      <w:r w:rsidR="00D56452" w:rsidRPr="00F77990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panel</w:t>
      </w:r>
      <w:proofErr w:type="spellEnd"/>
      <w:r w:rsidR="00281373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_</w:t>
      </w:r>
      <w:r w:rsidR="00D56452" w:rsidRPr="00F77990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1-7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)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even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as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for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="00CE046E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t>plates</w:t>
      </w:r>
      <w:proofErr w:type="spellEnd"/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t xml:space="preserve"> in 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a </w:t>
      </w:r>
      <w:proofErr w:type="spellStart"/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lastRenderedPageBreak/>
        <w:t>whole</w:t>
      </w:r>
      <w:proofErr w:type="spellEnd"/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t xml:space="preserve"> (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%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C.V.-s</w:t>
      </w:r>
      <w:proofErr w:type="spellEnd"/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70507E">
        <w:rPr>
          <w:rFonts w:ascii="Times New Roman" w:hAnsi="Times New Roman" w:cs="Times New Roman"/>
          <w:b w:val="0"/>
          <w:sz w:val="20"/>
          <w:szCs w:val="20"/>
        </w:rPr>
        <w:t>ref</w:t>
      </w:r>
      <w:r w:rsidR="00281373">
        <w:rPr>
          <w:rFonts w:ascii="Times New Roman" w:hAnsi="Times New Roman" w:cs="Times New Roman"/>
          <w:b w:val="0"/>
          <w:sz w:val="20"/>
          <w:szCs w:val="20"/>
        </w:rPr>
        <w:t>-plate</w:t>
      </w:r>
      <w:proofErr w:type="spellEnd"/>
      <w:r w:rsidR="00281373">
        <w:rPr>
          <w:rFonts w:ascii="Times New Roman" w:hAnsi="Times New Roman" w:cs="Times New Roman"/>
          <w:b w:val="0"/>
          <w:sz w:val="20"/>
          <w:szCs w:val="20"/>
        </w:rPr>
        <w:t>_1-</w:t>
      </w:r>
      <w:r w:rsidR="000710DE" w:rsidRPr="00F77990">
        <w:rPr>
          <w:rFonts w:ascii="Times New Roman" w:hAnsi="Times New Roman" w:cs="Times New Roman"/>
          <w:b w:val="0"/>
          <w:sz w:val="20"/>
          <w:szCs w:val="20"/>
        </w:rPr>
        <w:t xml:space="preserve">3).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I</w:t>
      </w:r>
      <w:r w:rsidRPr="00F77990">
        <w:rPr>
          <w:rFonts w:ascii="Times New Roman" w:hAnsi="Times New Roman" w:cs="Times New Roman"/>
          <w:b w:val="0"/>
          <w:sz w:val="20"/>
          <w:szCs w:val="20"/>
        </w:rPr>
        <w:t>nter-assay</w:t>
      </w:r>
      <w:proofErr w:type="spellEnd"/>
      <w:r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>coefficient</w:t>
      </w:r>
      <w:proofErr w:type="spellEnd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>variation</w:t>
      </w:r>
      <w:proofErr w:type="spellEnd"/>
      <w:r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was</w:t>
      </w:r>
      <w:proofErr w:type="spellEnd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>estimated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for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>CanTub</w:t>
      </w:r>
      <w:r w:rsidR="00106AA0">
        <w:rPr>
          <w:rFonts w:ascii="Times New Roman" w:hAnsi="Times New Roman" w:cs="Times New Roman"/>
          <w:b w:val="0"/>
          <w:sz w:val="20"/>
          <w:szCs w:val="20"/>
        </w:rPr>
        <w:t>-simplex</w:t>
      </w:r>
      <w:proofErr w:type="spellEnd"/>
      <w:r w:rsidR="00106AA0">
        <w:rPr>
          <w:rFonts w:ascii="Times New Roman" w:hAnsi="Times New Roman" w:cs="Times New Roman"/>
          <w:b w:val="0"/>
          <w:sz w:val="20"/>
          <w:szCs w:val="20"/>
        </w:rPr>
        <w:t xml:space="preserve"> PCR</w:t>
      </w:r>
      <w:r w:rsidR="003011D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for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F320CB">
        <w:rPr>
          <w:rFonts w:ascii="Times New Roman" w:hAnsi="Times New Roman" w:cs="Times New Roman"/>
          <w:b w:val="0"/>
          <w:sz w:val="20"/>
          <w:szCs w:val="20"/>
        </w:rPr>
        <w:t>reference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samples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all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panels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at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every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dilution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in a </w:t>
      </w:r>
      <w:r w:rsidR="00561E0D">
        <w:rPr>
          <w:rFonts w:ascii="Times New Roman" w:hAnsi="Times New Roman" w:cs="Times New Roman"/>
          <w:b w:val="0"/>
          <w:sz w:val="20"/>
          <w:szCs w:val="20"/>
        </w:rPr>
        <w:t>6</w:t>
      </w:r>
      <w:r w:rsidR="00E81F4B">
        <w:rPr>
          <w:rFonts w:ascii="Times New Roman" w:hAnsi="Times New Roman" w:cs="Times New Roman"/>
          <w:b w:val="0"/>
          <w:sz w:val="20"/>
          <w:szCs w:val="20"/>
        </w:rPr>
        <w:t xml:space="preserve">-log </w:t>
      </w:r>
      <w:proofErr w:type="spellStart"/>
      <w:r w:rsidR="00E81F4B">
        <w:rPr>
          <w:rFonts w:ascii="Times New Roman" w:hAnsi="Times New Roman" w:cs="Times New Roman"/>
          <w:b w:val="0"/>
          <w:sz w:val="20"/>
          <w:szCs w:val="20"/>
        </w:rPr>
        <w:t>range</w:t>
      </w:r>
      <w:proofErr w:type="spellEnd"/>
      <w:r w:rsidR="00E81F4B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E81F4B">
        <w:rPr>
          <w:rFonts w:ascii="Times New Roman" w:hAnsi="Times New Roman" w:cs="Times New Roman"/>
          <w:b w:val="0"/>
          <w:sz w:val="20"/>
          <w:szCs w:val="20"/>
        </w:rPr>
        <w:t>between</w:t>
      </w:r>
      <w:proofErr w:type="spellEnd"/>
      <w:r w:rsidR="00E81F4B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E81F4B">
        <w:rPr>
          <w:rFonts w:ascii="Times New Roman" w:hAnsi="Times New Roman" w:cs="Times New Roman"/>
          <w:b w:val="0"/>
          <w:sz w:val="20"/>
          <w:szCs w:val="20"/>
        </w:rPr>
        <w:t>three</w:t>
      </w:r>
      <w:proofErr w:type="spellEnd"/>
      <w:r w:rsidR="00E81F4B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E81F4B">
        <w:rPr>
          <w:rFonts w:ascii="Times New Roman" w:hAnsi="Times New Roman" w:cs="Times New Roman"/>
          <w:b w:val="0"/>
          <w:sz w:val="20"/>
          <w:szCs w:val="20"/>
        </w:rPr>
        <w:t>plates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f</w:t>
      </w:r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inally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, grand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mean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the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sample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coefficient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of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variation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(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grand % C.V. </w:t>
      </w:r>
      <w:proofErr w:type="spellStart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on</w:t>
      </w:r>
      <w:proofErr w:type="spellEnd"/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70507E">
        <w:rPr>
          <w:rFonts w:ascii="Times New Roman" w:hAnsi="Times New Roman" w:cs="Times New Roman"/>
          <w:b w:val="0"/>
          <w:sz w:val="20"/>
          <w:szCs w:val="20"/>
        </w:rPr>
        <w:t>ref</w:t>
      </w:r>
      <w:r w:rsidR="00281373">
        <w:rPr>
          <w:rFonts w:ascii="Times New Roman" w:hAnsi="Times New Roman" w:cs="Times New Roman"/>
          <w:b w:val="0"/>
          <w:sz w:val="20"/>
          <w:szCs w:val="20"/>
        </w:rPr>
        <w:t>-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p</w:t>
      </w:r>
      <w:r w:rsidR="00281373">
        <w:rPr>
          <w:rFonts w:ascii="Times New Roman" w:hAnsi="Times New Roman" w:cs="Times New Roman"/>
          <w:b w:val="0"/>
          <w:sz w:val="20"/>
          <w:szCs w:val="20"/>
        </w:rPr>
        <w:t>l</w:t>
      </w:r>
      <w:r w:rsidR="00D56452" w:rsidRPr="00F77990">
        <w:rPr>
          <w:rFonts w:ascii="Times New Roman" w:hAnsi="Times New Roman" w:cs="Times New Roman"/>
          <w:b w:val="0"/>
          <w:sz w:val="20"/>
          <w:szCs w:val="20"/>
        </w:rPr>
        <w:t>ates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)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was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proofErr w:type="spellStart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>calculated</w:t>
      </w:r>
      <w:proofErr w:type="spellEnd"/>
      <w:r w:rsidR="00CB29C8" w:rsidRPr="00F77990">
        <w:rPr>
          <w:rFonts w:ascii="Times New Roman" w:hAnsi="Times New Roman" w:cs="Times New Roman"/>
          <w:b w:val="0"/>
          <w:sz w:val="20"/>
          <w:szCs w:val="20"/>
        </w:rPr>
        <w:t xml:space="preserve">. </w:t>
      </w:r>
    </w:p>
    <w:p w:rsidR="00825EA9" w:rsidRPr="006D6AC7" w:rsidRDefault="00825EA9" w:rsidP="00CB29C8">
      <w:pPr>
        <w:ind w:firstLine="0"/>
        <w:rPr>
          <w:b w:val="0"/>
        </w:rPr>
      </w:pPr>
    </w:p>
    <w:sectPr w:rsidR="00825EA9" w:rsidRPr="006D6AC7" w:rsidSect="00825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270C1"/>
    <w:multiLevelType w:val="hybridMultilevel"/>
    <w:tmpl w:val="19AEAABE"/>
    <w:lvl w:ilvl="0" w:tplc="20D031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C32AEE"/>
    <w:multiLevelType w:val="hybridMultilevel"/>
    <w:tmpl w:val="71787486"/>
    <w:lvl w:ilvl="0" w:tplc="4F0850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A9539C"/>
    <w:multiLevelType w:val="hybridMultilevel"/>
    <w:tmpl w:val="ED045680"/>
    <w:lvl w:ilvl="0" w:tplc="13F023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3E38FD"/>
    <w:multiLevelType w:val="hybridMultilevel"/>
    <w:tmpl w:val="8AD8F024"/>
    <w:lvl w:ilvl="0" w:tplc="600078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812D9E"/>
    <w:rsid w:val="00000397"/>
    <w:rsid w:val="000031D1"/>
    <w:rsid w:val="0001259C"/>
    <w:rsid w:val="00016666"/>
    <w:rsid w:val="00016F2B"/>
    <w:rsid w:val="00017F0E"/>
    <w:rsid w:val="00020587"/>
    <w:rsid w:val="00033767"/>
    <w:rsid w:val="00037E37"/>
    <w:rsid w:val="00046055"/>
    <w:rsid w:val="000710DE"/>
    <w:rsid w:val="000727A8"/>
    <w:rsid w:val="0007395D"/>
    <w:rsid w:val="0009103A"/>
    <w:rsid w:val="000B28B6"/>
    <w:rsid w:val="000B3ED4"/>
    <w:rsid w:val="000B7A6A"/>
    <w:rsid w:val="000C2BA5"/>
    <w:rsid w:val="000D3A78"/>
    <w:rsid w:val="000E2E10"/>
    <w:rsid w:val="000E3B5C"/>
    <w:rsid w:val="000E3D80"/>
    <w:rsid w:val="000E7434"/>
    <w:rsid w:val="000F34E1"/>
    <w:rsid w:val="000F5308"/>
    <w:rsid w:val="000F6B65"/>
    <w:rsid w:val="000F7C16"/>
    <w:rsid w:val="00106AA0"/>
    <w:rsid w:val="00110A27"/>
    <w:rsid w:val="00145D6A"/>
    <w:rsid w:val="0015356F"/>
    <w:rsid w:val="00166B55"/>
    <w:rsid w:val="00186BBE"/>
    <w:rsid w:val="00191ECF"/>
    <w:rsid w:val="00193F71"/>
    <w:rsid w:val="001A17F0"/>
    <w:rsid w:val="001A2C19"/>
    <w:rsid w:val="001A50E1"/>
    <w:rsid w:val="001C3FED"/>
    <w:rsid w:val="001C44CD"/>
    <w:rsid w:val="001C5689"/>
    <w:rsid w:val="001E3F5E"/>
    <w:rsid w:val="001E4896"/>
    <w:rsid w:val="001E6C02"/>
    <w:rsid w:val="002162E4"/>
    <w:rsid w:val="00236626"/>
    <w:rsid w:val="00250672"/>
    <w:rsid w:val="002655E2"/>
    <w:rsid w:val="00265F5A"/>
    <w:rsid w:val="002706F5"/>
    <w:rsid w:val="00281373"/>
    <w:rsid w:val="002838D9"/>
    <w:rsid w:val="00284719"/>
    <w:rsid w:val="002923C3"/>
    <w:rsid w:val="002A1E4D"/>
    <w:rsid w:val="002A4180"/>
    <w:rsid w:val="002A5754"/>
    <w:rsid w:val="002A5C99"/>
    <w:rsid w:val="002A6B87"/>
    <w:rsid w:val="002B71E5"/>
    <w:rsid w:val="002C376B"/>
    <w:rsid w:val="002D0EE9"/>
    <w:rsid w:val="002D25FD"/>
    <w:rsid w:val="002D3720"/>
    <w:rsid w:val="002D4692"/>
    <w:rsid w:val="002D62A3"/>
    <w:rsid w:val="002E15B6"/>
    <w:rsid w:val="002E26FF"/>
    <w:rsid w:val="002E6141"/>
    <w:rsid w:val="002F4698"/>
    <w:rsid w:val="003011D8"/>
    <w:rsid w:val="003033C2"/>
    <w:rsid w:val="00310C90"/>
    <w:rsid w:val="003110FE"/>
    <w:rsid w:val="003177F3"/>
    <w:rsid w:val="0032195D"/>
    <w:rsid w:val="00325889"/>
    <w:rsid w:val="0032734B"/>
    <w:rsid w:val="003311EC"/>
    <w:rsid w:val="00332D5A"/>
    <w:rsid w:val="003475B0"/>
    <w:rsid w:val="0034769B"/>
    <w:rsid w:val="00350395"/>
    <w:rsid w:val="00350F6D"/>
    <w:rsid w:val="00353E1C"/>
    <w:rsid w:val="00361143"/>
    <w:rsid w:val="00361569"/>
    <w:rsid w:val="00362294"/>
    <w:rsid w:val="003649C0"/>
    <w:rsid w:val="00372780"/>
    <w:rsid w:val="00373B94"/>
    <w:rsid w:val="00381969"/>
    <w:rsid w:val="0038468C"/>
    <w:rsid w:val="00391DD6"/>
    <w:rsid w:val="003B2004"/>
    <w:rsid w:val="003B465F"/>
    <w:rsid w:val="003D7214"/>
    <w:rsid w:val="003E4E6F"/>
    <w:rsid w:val="003F04F0"/>
    <w:rsid w:val="003F3365"/>
    <w:rsid w:val="0040680D"/>
    <w:rsid w:val="004247C1"/>
    <w:rsid w:val="00442AC0"/>
    <w:rsid w:val="00443000"/>
    <w:rsid w:val="004458D9"/>
    <w:rsid w:val="0044784E"/>
    <w:rsid w:val="00452E61"/>
    <w:rsid w:val="0045494A"/>
    <w:rsid w:val="00456054"/>
    <w:rsid w:val="00460855"/>
    <w:rsid w:val="004706AD"/>
    <w:rsid w:val="004714D9"/>
    <w:rsid w:val="0047322B"/>
    <w:rsid w:val="0048458E"/>
    <w:rsid w:val="004A4ACB"/>
    <w:rsid w:val="004B30F1"/>
    <w:rsid w:val="004B30FC"/>
    <w:rsid w:val="004B530D"/>
    <w:rsid w:val="004C2B92"/>
    <w:rsid w:val="004D3027"/>
    <w:rsid w:val="004E71BD"/>
    <w:rsid w:val="004F1647"/>
    <w:rsid w:val="004F48EE"/>
    <w:rsid w:val="004F63EB"/>
    <w:rsid w:val="00503E9A"/>
    <w:rsid w:val="00512514"/>
    <w:rsid w:val="00513C45"/>
    <w:rsid w:val="00533311"/>
    <w:rsid w:val="0054013D"/>
    <w:rsid w:val="00542FA7"/>
    <w:rsid w:val="0054420D"/>
    <w:rsid w:val="005472F4"/>
    <w:rsid w:val="00560CD1"/>
    <w:rsid w:val="00561E0D"/>
    <w:rsid w:val="00563F90"/>
    <w:rsid w:val="00570F18"/>
    <w:rsid w:val="005761BA"/>
    <w:rsid w:val="00576DD1"/>
    <w:rsid w:val="005839FB"/>
    <w:rsid w:val="005845C3"/>
    <w:rsid w:val="005870E9"/>
    <w:rsid w:val="005960F0"/>
    <w:rsid w:val="005A56EC"/>
    <w:rsid w:val="005B0500"/>
    <w:rsid w:val="005B054E"/>
    <w:rsid w:val="005C0BE9"/>
    <w:rsid w:val="005C5309"/>
    <w:rsid w:val="005D2349"/>
    <w:rsid w:val="005D70F8"/>
    <w:rsid w:val="005F3D12"/>
    <w:rsid w:val="006021D1"/>
    <w:rsid w:val="006041F5"/>
    <w:rsid w:val="0062250E"/>
    <w:rsid w:val="00641AB9"/>
    <w:rsid w:val="00653D1C"/>
    <w:rsid w:val="00657707"/>
    <w:rsid w:val="00660FAE"/>
    <w:rsid w:val="00661294"/>
    <w:rsid w:val="006645F9"/>
    <w:rsid w:val="00664D55"/>
    <w:rsid w:val="00673203"/>
    <w:rsid w:val="006804C2"/>
    <w:rsid w:val="00685EB5"/>
    <w:rsid w:val="0069042A"/>
    <w:rsid w:val="00691131"/>
    <w:rsid w:val="006952B7"/>
    <w:rsid w:val="00695AC0"/>
    <w:rsid w:val="00697741"/>
    <w:rsid w:val="006A24FA"/>
    <w:rsid w:val="006B2CC7"/>
    <w:rsid w:val="006B4226"/>
    <w:rsid w:val="006D52DF"/>
    <w:rsid w:val="006D6AC7"/>
    <w:rsid w:val="006E1703"/>
    <w:rsid w:val="006F6C48"/>
    <w:rsid w:val="0070507E"/>
    <w:rsid w:val="007075B5"/>
    <w:rsid w:val="00710965"/>
    <w:rsid w:val="007362AB"/>
    <w:rsid w:val="00741F83"/>
    <w:rsid w:val="00742F3D"/>
    <w:rsid w:val="007454E0"/>
    <w:rsid w:val="00745A7D"/>
    <w:rsid w:val="007460E6"/>
    <w:rsid w:val="007504D2"/>
    <w:rsid w:val="0075397D"/>
    <w:rsid w:val="00760907"/>
    <w:rsid w:val="00760B1A"/>
    <w:rsid w:val="00763E2C"/>
    <w:rsid w:val="00766D85"/>
    <w:rsid w:val="00770624"/>
    <w:rsid w:val="007733F2"/>
    <w:rsid w:val="007749FF"/>
    <w:rsid w:val="00776EEA"/>
    <w:rsid w:val="00781010"/>
    <w:rsid w:val="00781E94"/>
    <w:rsid w:val="0078476F"/>
    <w:rsid w:val="00785E5F"/>
    <w:rsid w:val="007860B0"/>
    <w:rsid w:val="0079109C"/>
    <w:rsid w:val="007E5BD6"/>
    <w:rsid w:val="007F23C1"/>
    <w:rsid w:val="0080793F"/>
    <w:rsid w:val="00812D9E"/>
    <w:rsid w:val="00817732"/>
    <w:rsid w:val="00821523"/>
    <w:rsid w:val="00825144"/>
    <w:rsid w:val="00825EA9"/>
    <w:rsid w:val="00832696"/>
    <w:rsid w:val="00836CD7"/>
    <w:rsid w:val="00842C75"/>
    <w:rsid w:val="00846C45"/>
    <w:rsid w:val="00851662"/>
    <w:rsid w:val="00870248"/>
    <w:rsid w:val="008705A6"/>
    <w:rsid w:val="00873285"/>
    <w:rsid w:val="008878E5"/>
    <w:rsid w:val="008A2B62"/>
    <w:rsid w:val="008A76EC"/>
    <w:rsid w:val="008C2674"/>
    <w:rsid w:val="008C2DD5"/>
    <w:rsid w:val="008C77F3"/>
    <w:rsid w:val="008E6361"/>
    <w:rsid w:val="00902108"/>
    <w:rsid w:val="009168DC"/>
    <w:rsid w:val="00922F90"/>
    <w:rsid w:val="00923ED4"/>
    <w:rsid w:val="00935C9F"/>
    <w:rsid w:val="00943C1D"/>
    <w:rsid w:val="009523C0"/>
    <w:rsid w:val="00974B05"/>
    <w:rsid w:val="00975BAD"/>
    <w:rsid w:val="00983DA0"/>
    <w:rsid w:val="0098434C"/>
    <w:rsid w:val="00993CB4"/>
    <w:rsid w:val="009B323D"/>
    <w:rsid w:val="009B4332"/>
    <w:rsid w:val="009C6A19"/>
    <w:rsid w:val="009F0BA2"/>
    <w:rsid w:val="009F3006"/>
    <w:rsid w:val="00A0317E"/>
    <w:rsid w:val="00A05C05"/>
    <w:rsid w:val="00A178D8"/>
    <w:rsid w:val="00A30777"/>
    <w:rsid w:val="00A45745"/>
    <w:rsid w:val="00A46787"/>
    <w:rsid w:val="00A525D1"/>
    <w:rsid w:val="00A52724"/>
    <w:rsid w:val="00A57A6E"/>
    <w:rsid w:val="00A64A47"/>
    <w:rsid w:val="00A74C8E"/>
    <w:rsid w:val="00A80A8A"/>
    <w:rsid w:val="00A84797"/>
    <w:rsid w:val="00A84BEB"/>
    <w:rsid w:val="00A9324D"/>
    <w:rsid w:val="00A9725C"/>
    <w:rsid w:val="00AA4A6E"/>
    <w:rsid w:val="00AB1152"/>
    <w:rsid w:val="00AB1904"/>
    <w:rsid w:val="00AB230A"/>
    <w:rsid w:val="00AC226E"/>
    <w:rsid w:val="00AD1596"/>
    <w:rsid w:val="00AD3E2A"/>
    <w:rsid w:val="00AD6C88"/>
    <w:rsid w:val="00AD717D"/>
    <w:rsid w:val="00AD7850"/>
    <w:rsid w:val="00AE0AE0"/>
    <w:rsid w:val="00AF3050"/>
    <w:rsid w:val="00B00F22"/>
    <w:rsid w:val="00B2088E"/>
    <w:rsid w:val="00B21002"/>
    <w:rsid w:val="00B333EF"/>
    <w:rsid w:val="00B36C8F"/>
    <w:rsid w:val="00B418A9"/>
    <w:rsid w:val="00B51562"/>
    <w:rsid w:val="00B54B43"/>
    <w:rsid w:val="00B55503"/>
    <w:rsid w:val="00B60917"/>
    <w:rsid w:val="00B747E6"/>
    <w:rsid w:val="00B866B3"/>
    <w:rsid w:val="00B939CF"/>
    <w:rsid w:val="00BA2122"/>
    <w:rsid w:val="00BB0969"/>
    <w:rsid w:val="00BB3C8D"/>
    <w:rsid w:val="00BC69B5"/>
    <w:rsid w:val="00BD0ACB"/>
    <w:rsid w:val="00BD771D"/>
    <w:rsid w:val="00BE33D8"/>
    <w:rsid w:val="00BE4E5A"/>
    <w:rsid w:val="00BF32F0"/>
    <w:rsid w:val="00C0165D"/>
    <w:rsid w:val="00C02375"/>
    <w:rsid w:val="00C04460"/>
    <w:rsid w:val="00C11A99"/>
    <w:rsid w:val="00C128BE"/>
    <w:rsid w:val="00C173A1"/>
    <w:rsid w:val="00C217D1"/>
    <w:rsid w:val="00C36794"/>
    <w:rsid w:val="00C41087"/>
    <w:rsid w:val="00C5766C"/>
    <w:rsid w:val="00C628FC"/>
    <w:rsid w:val="00C630C8"/>
    <w:rsid w:val="00C6429C"/>
    <w:rsid w:val="00C66F61"/>
    <w:rsid w:val="00C73674"/>
    <w:rsid w:val="00C83EBB"/>
    <w:rsid w:val="00C84936"/>
    <w:rsid w:val="00C84994"/>
    <w:rsid w:val="00C85DEE"/>
    <w:rsid w:val="00C95AAA"/>
    <w:rsid w:val="00CA284E"/>
    <w:rsid w:val="00CA31D8"/>
    <w:rsid w:val="00CA7730"/>
    <w:rsid w:val="00CB1DFE"/>
    <w:rsid w:val="00CB29C8"/>
    <w:rsid w:val="00CB6785"/>
    <w:rsid w:val="00CC2F2E"/>
    <w:rsid w:val="00CC479B"/>
    <w:rsid w:val="00CC54CE"/>
    <w:rsid w:val="00CE046E"/>
    <w:rsid w:val="00CE39F9"/>
    <w:rsid w:val="00CF196F"/>
    <w:rsid w:val="00CF6C1E"/>
    <w:rsid w:val="00D100FA"/>
    <w:rsid w:val="00D12AFF"/>
    <w:rsid w:val="00D13775"/>
    <w:rsid w:val="00D2022B"/>
    <w:rsid w:val="00D277FC"/>
    <w:rsid w:val="00D33622"/>
    <w:rsid w:val="00D3542B"/>
    <w:rsid w:val="00D40449"/>
    <w:rsid w:val="00D4338A"/>
    <w:rsid w:val="00D52317"/>
    <w:rsid w:val="00D528B2"/>
    <w:rsid w:val="00D56452"/>
    <w:rsid w:val="00D60466"/>
    <w:rsid w:val="00D64077"/>
    <w:rsid w:val="00D65F47"/>
    <w:rsid w:val="00D755F2"/>
    <w:rsid w:val="00D83666"/>
    <w:rsid w:val="00D875B2"/>
    <w:rsid w:val="00D87E20"/>
    <w:rsid w:val="00D90468"/>
    <w:rsid w:val="00DA6BCD"/>
    <w:rsid w:val="00DA6FDB"/>
    <w:rsid w:val="00DB1E38"/>
    <w:rsid w:val="00DC4AE7"/>
    <w:rsid w:val="00DC7FE1"/>
    <w:rsid w:val="00DD690A"/>
    <w:rsid w:val="00DD74A8"/>
    <w:rsid w:val="00DE1108"/>
    <w:rsid w:val="00DF6094"/>
    <w:rsid w:val="00E11A39"/>
    <w:rsid w:val="00E1277B"/>
    <w:rsid w:val="00E144B7"/>
    <w:rsid w:val="00E147A1"/>
    <w:rsid w:val="00E17822"/>
    <w:rsid w:val="00E20782"/>
    <w:rsid w:val="00E244FD"/>
    <w:rsid w:val="00E260D3"/>
    <w:rsid w:val="00E3030D"/>
    <w:rsid w:val="00E3073B"/>
    <w:rsid w:val="00E34D90"/>
    <w:rsid w:val="00E429A1"/>
    <w:rsid w:val="00E45E58"/>
    <w:rsid w:val="00E54741"/>
    <w:rsid w:val="00E61946"/>
    <w:rsid w:val="00E633F5"/>
    <w:rsid w:val="00E704E1"/>
    <w:rsid w:val="00E75FC5"/>
    <w:rsid w:val="00E81F4B"/>
    <w:rsid w:val="00E8431E"/>
    <w:rsid w:val="00E9090B"/>
    <w:rsid w:val="00EA0CB8"/>
    <w:rsid w:val="00EA3161"/>
    <w:rsid w:val="00EA3BA4"/>
    <w:rsid w:val="00EB7C9A"/>
    <w:rsid w:val="00ED0A64"/>
    <w:rsid w:val="00ED7BDA"/>
    <w:rsid w:val="00EE0971"/>
    <w:rsid w:val="00EE691E"/>
    <w:rsid w:val="00EF0E46"/>
    <w:rsid w:val="00EF491B"/>
    <w:rsid w:val="00F00C70"/>
    <w:rsid w:val="00F02B06"/>
    <w:rsid w:val="00F03291"/>
    <w:rsid w:val="00F04121"/>
    <w:rsid w:val="00F04FC9"/>
    <w:rsid w:val="00F10676"/>
    <w:rsid w:val="00F10CBA"/>
    <w:rsid w:val="00F10DCA"/>
    <w:rsid w:val="00F13A41"/>
    <w:rsid w:val="00F13D6E"/>
    <w:rsid w:val="00F15A75"/>
    <w:rsid w:val="00F2298B"/>
    <w:rsid w:val="00F31CE9"/>
    <w:rsid w:val="00F320CB"/>
    <w:rsid w:val="00F32963"/>
    <w:rsid w:val="00F448CF"/>
    <w:rsid w:val="00F45E70"/>
    <w:rsid w:val="00F5134E"/>
    <w:rsid w:val="00F51603"/>
    <w:rsid w:val="00F55536"/>
    <w:rsid w:val="00F624F2"/>
    <w:rsid w:val="00F62EFD"/>
    <w:rsid w:val="00F653A6"/>
    <w:rsid w:val="00F768DD"/>
    <w:rsid w:val="00F77990"/>
    <w:rsid w:val="00F84911"/>
    <w:rsid w:val="00F84932"/>
    <w:rsid w:val="00F92AEE"/>
    <w:rsid w:val="00F94B2C"/>
    <w:rsid w:val="00FA3A45"/>
    <w:rsid w:val="00FA4390"/>
    <w:rsid w:val="00FA7765"/>
    <w:rsid w:val="00FB5BDD"/>
    <w:rsid w:val="00FC020F"/>
    <w:rsid w:val="00FC4178"/>
    <w:rsid w:val="00FD6DFE"/>
    <w:rsid w:val="00FD7C46"/>
    <w:rsid w:val="00FE0A50"/>
    <w:rsid w:val="00FE0CB2"/>
    <w:rsid w:val="00FE5759"/>
    <w:rsid w:val="00FF2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 Bold" w:eastAsiaTheme="minorHAnsi" w:hAnsi="Times New Roman Bold" w:cs="Arial Unicode MS"/>
        <w:b/>
        <w:color w:val="262626"/>
        <w:sz w:val="24"/>
        <w:szCs w:val="24"/>
        <w:u w:color="FEFB40"/>
        <w:lang w:val="hu-HU" w:eastAsia="en-US" w:bidi="ar-SA"/>
      </w:rPr>
    </w:rPrDefault>
    <w:pPrDefault>
      <w:pPr>
        <w:spacing w:after="220" w:line="36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5E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12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F8491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1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82AD360-7917-4F15-89DB-73E57FD36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75</Words>
  <Characters>3969</Characters>
  <Application>Microsoft Office Word</Application>
  <DocSecurity>0</DocSecurity>
  <Lines>33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ángenetika Asperg</dc:creator>
  <cp:lastModifiedBy>Humángenetika Asperg</cp:lastModifiedBy>
  <cp:revision>27</cp:revision>
  <cp:lastPrinted>2017-09-05T05:17:00Z</cp:lastPrinted>
  <dcterms:created xsi:type="dcterms:W3CDTF">2017-09-05T13:43:00Z</dcterms:created>
  <dcterms:modified xsi:type="dcterms:W3CDTF">2018-07-17T08:06:00Z</dcterms:modified>
</cp:coreProperties>
</file>